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5" w:type="dxa"/>
        <w:tblLayout w:type="fixed"/>
        <w:tblLook w:val="04A0" w:firstRow="1" w:lastRow="0" w:firstColumn="1" w:lastColumn="0" w:noHBand="0" w:noVBand="1"/>
      </w:tblPr>
      <w:tblGrid>
        <w:gridCol w:w="1885"/>
        <w:gridCol w:w="1890"/>
        <w:gridCol w:w="1440"/>
        <w:gridCol w:w="1260"/>
        <w:gridCol w:w="1350"/>
        <w:gridCol w:w="3420"/>
        <w:gridCol w:w="2790"/>
      </w:tblGrid>
      <w:tr w:rsidR="0031779F" w:rsidRPr="00DF44A2" w14:paraId="2BB9C1D7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E3A8" w14:textId="23D5CFD2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and Countr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A84D" w14:textId="28B73C88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RD implementation strate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7076" w14:textId="77777777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, sett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673E" w14:textId="77777777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591E" w14:textId="19209FCE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evel of barriers addressed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9217" w14:textId="5954AC65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mary of how </w:t>
            </w:r>
            <w:r w:rsidR="00917A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mplementation strateg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ressed barrie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4D0E" w14:textId="23A1FD55" w:rsidR="0031779F" w:rsidRPr="00DF44A2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llenges identified</w:t>
            </w:r>
          </w:p>
        </w:tc>
      </w:tr>
      <w:tr w:rsidR="0031779F" w:rsidRPr="00DF44A2" w14:paraId="3C6595C4" w14:textId="77777777" w:rsidTr="00466BD5">
        <w:trPr>
          <w:trHeight w:val="116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6EBEB"/>
          </w:tcPr>
          <w:p w14:paraId="64784646" w14:textId="20969619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seeking acce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86EBEB"/>
          </w:tcPr>
          <w:p w14:paraId="2B3167C2" w14:textId="202AAF5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86EBEB"/>
          </w:tcPr>
          <w:p w14:paraId="6DB7D58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86EBEB"/>
          </w:tcPr>
          <w:p w14:paraId="40878910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6EBEB"/>
          </w:tcPr>
          <w:p w14:paraId="2AA20FB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86EBEB"/>
          </w:tcPr>
          <w:p w14:paraId="2642B93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6EBEB"/>
          </w:tcPr>
          <w:p w14:paraId="68C7B6D0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7EEB2AAE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619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na-Marino 2021</w:t>
            </w:r>
          </w:p>
          <w:p w14:paraId="76B791F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1EEF5DC" w14:textId="7B67609B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06AD" w14:textId="752CC78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-based testing using modified portable Xpert instrument  (GX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F278" w14:textId="505F7F4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TB contac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B492" w14:textId="7AA35D1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 (nested within RCT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09C0" w14:textId="3E5B0F9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D3E1" w14:textId="3919399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mWRDs use enables home testing which addresses low referral rates and patient access barrier as well as engenders trust in process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741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consuming</w:t>
            </w:r>
          </w:p>
          <w:p w14:paraId="0320435F" w14:textId="37AD49A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cerns re: disclosure at home </w:t>
            </w:r>
          </w:p>
        </w:tc>
      </w:tr>
      <w:tr w:rsidR="0031779F" w:rsidRPr="00DF44A2" w14:paraId="4823B30D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1D3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-Shipp 2014</w:t>
            </w:r>
          </w:p>
          <w:p w14:paraId="2E5760A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0FB6408" w14:textId="6924D8A9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7209" w14:textId="575AC9C5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at public ev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4C02" w14:textId="71C0511D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atic patients from urban gold mining community, mobile testing vehic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E436" w14:textId="387B81D0" w:rsidR="0031779F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79D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ient </w:t>
            </w:r>
          </w:p>
          <w:p w14:paraId="5DCBAC47" w14:textId="4A053A4D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16A1" w14:textId="14C3D4E1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e of mass community screening to test high-risk population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127A" w14:textId="0DEFCA24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ed for back up electricity supply and web connectivity </w:t>
            </w:r>
          </w:p>
        </w:tc>
      </w:tr>
      <w:tr w:rsidR="0031779F" w:rsidRPr="00DF44A2" w14:paraId="503B67B8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38CDCC"/>
          </w:tcPr>
          <w:p w14:paraId="4E8F1914" w14:textId="7A3F9157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 to mWR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38CDCC"/>
          </w:tcPr>
          <w:p w14:paraId="4EE59EEC" w14:textId="2AFE5640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38CDCC"/>
          </w:tcPr>
          <w:p w14:paraId="7FA88C1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38CDCC"/>
          </w:tcPr>
          <w:p w14:paraId="00131DB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38CDCC"/>
          </w:tcPr>
          <w:p w14:paraId="78676A0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38CDCC"/>
          </w:tcPr>
          <w:p w14:paraId="325AFD5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CDCC"/>
          </w:tcPr>
          <w:p w14:paraId="67B4AFD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2FC3475D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C95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ize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  <w:p w14:paraId="1171422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2D2EAC2" w14:textId="4102F44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6823" w14:textId="62C1E09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ized lab vs. POC Xpe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CBF6" w14:textId="4C0A128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at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pheral clin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572D7" w14:textId="290FBD3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ped wedge tr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46BE" w14:textId="5F01C154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28E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resher training</w:t>
            </w:r>
          </w:p>
          <w:p w14:paraId="53C9715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gthening infrastructure</w:t>
            </w:r>
          </w:p>
          <w:p w14:paraId="1F9DE069" w14:textId="720E431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visor suppor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D984" w14:textId="432A703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lo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staff turnover and training perceptions </w:t>
            </w:r>
          </w:p>
        </w:tc>
      </w:tr>
      <w:tr w:rsidR="0031779F" w:rsidRPr="00DF44A2" w14:paraId="3A31C3D6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578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 2020</w:t>
            </w:r>
          </w:p>
          <w:p w14:paraId="3CC3D88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89495A0" w14:textId="4056F67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FC23" w14:textId="3084FAC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tic network optimiz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9E7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 w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A29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4492" w14:textId="67B41A1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55A2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ocating Xpert </w:t>
            </w:r>
          </w:p>
          <w:p w14:paraId="06F3CAF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nsport support</w:t>
            </w:r>
          </w:p>
          <w:p w14:paraId="51BF536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TB HIV care</w:t>
            </w:r>
          </w:p>
          <w:p w14:paraId="33EE99A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C platforms like Omni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2B40A" w14:textId="05CA583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utilization of Xpe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nsport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0CE1BC4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ing people with symptoms and tests</w:t>
            </w:r>
          </w:p>
          <w:p w14:paraId="6389D809" w14:textId="4B009EB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partners/donors</w:t>
            </w:r>
          </w:p>
        </w:tc>
      </w:tr>
      <w:tr w:rsidR="0031779F" w:rsidRPr="00DF44A2" w14:paraId="694736DE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B58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an 2018</w:t>
            </w:r>
          </w:p>
          <w:p w14:paraId="37F6D444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F342CEA" w14:textId="1339F9B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491F" w14:textId="773D215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component rever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-private mix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ing public hospitals and PMDT sites and SBM targeting private se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613B" w14:textId="6379297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s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ublic and private sector facilities in urban c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803DB" w14:textId="00AA1C0B" w:rsidR="0031779F" w:rsidRPr="00DF44A2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on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earch: </w:t>
            </w:r>
            <w:r w:rsidR="0031779F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 interven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CD71" w14:textId="28A158A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A9C6" w14:textId="1430564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community-based screene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al business model using medical detail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rovision of free treatmen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B485" w14:textId="4E1FBD1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uipment maintenance costs, supply chain issues, poor public-private integration </w:t>
            </w:r>
          </w:p>
        </w:tc>
      </w:tr>
      <w:tr w:rsidR="0031779F" w:rsidRPr="00DF44A2" w14:paraId="50FCB648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A01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u 2020</w:t>
            </w:r>
          </w:p>
          <w:p w14:paraId="1B64996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416BE4C" w14:textId="7D5E03F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AA90" w14:textId="0FABFD0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component- 3 TB screening centres with free Xpert to which patients could be referred by public and private providers (latter engaged through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ocial enterprise mode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7A3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esumptive TB, urb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F76D8" w14:textId="77777777" w:rsidR="00507E76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77E1BB12" w14:textId="5C3097E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oss-sectional interven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0B6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0D125D3A" w14:textId="576520F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2CE83" w14:textId="2A1518B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idized digital CX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Xpert</w:t>
            </w:r>
          </w:p>
          <w:p w14:paraId="13494C5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graphy revenues supported screening centre costs</w:t>
            </w:r>
          </w:p>
          <w:p w14:paraId="7E02436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could choose private vs publ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7509" w14:textId="72C2365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lenges with private sector including financial incentives, lack of cost subsidy and poor results notification</w:t>
            </w:r>
          </w:p>
        </w:tc>
      </w:tr>
      <w:tr w:rsidR="0031779F" w:rsidRPr="00DF44A2" w14:paraId="0D1310FD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3A9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use 2012</w:t>
            </w:r>
          </w:p>
          <w:p w14:paraId="5B36D7C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0406BC0" w14:textId="620098C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1D27" w14:textId="078F51C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at primary care clinic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4EBB" w14:textId="7403E0C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s at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GO operated clinic, informal settlement are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1D7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CF2D" w14:textId="7DD4D97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1CA46" w14:textId="50DF95B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lementation in primary care is feasible with financial, logistical and operational </w:t>
            </w:r>
            <w:r w:rsidR="008628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ort</w:t>
            </w:r>
          </w:p>
          <w:p w14:paraId="0E49B69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DE265" w14:textId="32A6877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personnel need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insufficient equipment, clinic congestion  </w:t>
            </w:r>
          </w:p>
        </w:tc>
      </w:tr>
      <w:tr w:rsidR="0031779F" w:rsidRPr="00DF44A2" w14:paraId="216A792B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E51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an 2015</w:t>
            </w:r>
          </w:p>
          <w:p w14:paraId="7390F63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A643B93" w14:textId="1B43C1C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92D2" w14:textId="62726A4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ert at district and urban hospitals with rural specimens transferred for testing, transportation network for smear negative specimen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F9F8" w14:textId="5060EE2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 patients at urban and rural hospital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8C3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0319" w14:textId="414BE210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vider </w:t>
            </w:r>
          </w:p>
          <w:p w14:paraId="714D13B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6D3A416D" w14:textId="5303511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D460" w14:textId="3B441BC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education, use of native language for Xpert operation, SMS transmission of result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68BB" w14:textId="39A75464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em capacity, maintenance of equipment, loss to follow-up, language barriers </w:t>
            </w:r>
          </w:p>
        </w:tc>
      </w:tr>
      <w:tr w:rsidR="0031779F" w:rsidRPr="00DF44A2" w14:paraId="01581FD4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CCE2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rahan 2016</w:t>
            </w:r>
          </w:p>
          <w:p w14:paraId="162C604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1FBC59A" w14:textId="3F75E4D9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7A1C" w14:textId="40F6124F" w:rsidR="0031779F" w:rsidRPr="00DF44A2" w:rsidRDefault="00F34059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o</w:t>
            </w:r>
            <w:r w:rsidR="003177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-si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rsus </w:t>
            </w:r>
            <w:r w:rsidR="003177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ized Xpe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18 facilities in Uganda (regional and district hospitals and sub-district health center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2DF5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2112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med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LHIV</w:t>
            </w:r>
            <w:r w:rsidRPr="002112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mear negative, childre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Ws</w:t>
            </w:r>
            <w:r w:rsidRPr="002112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r contacts of MDR-TB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FE9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866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lth systems</w:t>
            </w:r>
          </w:p>
          <w:p w14:paraId="7DA254FB" w14:textId="1BEC52B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AFA1" w14:textId="1BA3BA1C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portive infrastructure </w:t>
            </w:r>
          </w:p>
          <w:p w14:paraId="2972770F" w14:textId="7A9C808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phone reminde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4920" w14:textId="635D65B4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chnical difficulties, test stockouts and empiric TB treatment </w:t>
            </w:r>
          </w:p>
        </w:tc>
      </w:tr>
      <w:tr w:rsidR="0031779F" w:rsidRPr="00DF44A2" w14:paraId="731585F9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320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ells 2017</w:t>
            </w:r>
          </w:p>
          <w:p w14:paraId="2F5FE35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3B33727" w14:textId="0CA098E8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54B6" w14:textId="52D86BF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placed in clinic versus in centralized sub-district la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807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ults with possible PTB/DR-TB, rura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991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R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48AA" w14:textId="69E79754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3897B2E6" w14:textId="20101B6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0104" w14:textId="3BA364C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placement increased access to Xper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EB9AA" w14:textId="1113A16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TFU and delays with centralized testing, restricted operating hours even with POC testing </w:t>
            </w:r>
          </w:p>
        </w:tc>
      </w:tr>
      <w:tr w:rsidR="0031779F" w:rsidRPr="00DF44A2" w14:paraId="3B8A5F7D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C72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lovu 2018</w:t>
            </w:r>
          </w:p>
          <w:p w14:paraId="6CE24EC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74D1AA2" w14:textId="40F5D415" w:rsidR="0031779F" w:rsidRPr="00393E2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1C85" w14:textId="1D57AB2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HIV VL, EID and MTB/RIF testing in new GeneXpert platfor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12D2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in district and subdistri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B7DC" w14:textId="77777777" w:rsidR="00507E76" w:rsidRDefault="00507E76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5634C5E0" w14:textId="6E21F833" w:rsidR="0031779F" w:rsidRPr="00393E2A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Prospective field feasibility study</w:t>
            </w:r>
          </w:p>
          <w:p w14:paraId="4197F612" w14:textId="77777777" w:rsidR="0031779F" w:rsidRPr="00393E2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DC7E64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355C1" w14:textId="48CB55B2" w:rsidR="0031779F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lth systems</w:t>
            </w:r>
          </w:p>
          <w:p w14:paraId="2A9EB766" w14:textId="77777777" w:rsidR="0031779F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cility</w:t>
            </w:r>
          </w:p>
          <w:p w14:paraId="4213701F" w14:textId="15EC555F" w:rsidR="0031779F" w:rsidRPr="00DF44A2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3C49" w14:textId="677A5F26" w:rsidR="0031779F" w:rsidRPr="00393E2A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Xper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s easy to learn to use</w:t>
            </w: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rior IT training helps, internal/external quality control, sample transport, remote connectivity and digital results reporting</w:t>
            </w:r>
          </w:p>
          <w:p w14:paraId="5632B35B" w14:textId="77777777" w:rsidR="0031779F" w:rsidRPr="00393E2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217873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C29EC" w14:textId="3922CACC" w:rsidR="0031779F" w:rsidRPr="00393E2A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Physical environment, lack of collaboration between national TB and HIV programs, costs and need to prioritize samples in decentralized t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F6407C0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673C6AF0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F9B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wira 2019</w:t>
            </w:r>
          </w:p>
          <w:p w14:paraId="78DA351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63F5792" w14:textId="6633184E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5F1C" w14:textId="7403862D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on single expectorated spu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81FB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mptom screen-positive patients at 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ime of HIV diagnosis, rural primary health cli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57AD6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luster R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38EF" w14:textId="400A0C5F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16D3" w14:textId="42FAE244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is easy for non</w:t>
            </w:r>
            <w:r w:rsidR="008628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trained staff to u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42A4" w14:textId="06CAD5AB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r supply, maintenance and suppli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ing personn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0D494C78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52A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umacher 2015</w:t>
            </w:r>
          </w:p>
          <w:p w14:paraId="78C7ED9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1F6EF10" w14:textId="28F1BB2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B84B" w14:textId="070F532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in clinic by non-laboratory personnel, expedited sample transport, rapid reporting and follow 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2F99" w14:textId="65704B4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urban outpatient cli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D38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onal research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44D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0203CCE0" w14:textId="0F2CC83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79E4" w14:textId="59C36B8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amlining laboratory protocols, use of mHealth 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066B" w14:textId="33B65EF0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mited Xpert throughput, </w:t>
            </w:r>
          </w:p>
          <w:p w14:paraId="77081CE4" w14:textId="2ABE4268" w:rsidR="0031779F" w:rsidRPr="000D0DC4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layed results retrieval by clinicians </w:t>
            </w:r>
          </w:p>
        </w:tc>
      </w:tr>
      <w:tr w:rsidR="0031779F" w:rsidRPr="00DF44A2" w14:paraId="1C5FF07C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9B2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e 2018</w:t>
            </w:r>
          </w:p>
          <w:p w14:paraId="583E657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24969C5" w14:textId="6CC82DF8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2FF8" w14:textId="293E337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POC testing using Xpert along with STI and HIV testing on site at a public clin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FBA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being screened for T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D3A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8EF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5251C447" w14:textId="20BBE82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3BE5F" w14:textId="49B4116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placement improves acces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0F8A" w14:textId="60065E3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or clinic workflow leading to long wait times and time to treatment </w:t>
            </w:r>
          </w:p>
        </w:tc>
      </w:tr>
      <w:tr w:rsidR="0031779F" w:rsidRPr="00DF44A2" w14:paraId="6323048C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80D3" w14:textId="1DBF7255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</w:t>
            </w:r>
            <w:r w:rsidR="00971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</w:t>
            </w:r>
            <w:r w:rsidR="00971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el 2015</w:t>
            </w:r>
          </w:p>
          <w:p w14:paraId="3392F0B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972B390" w14:textId="2728D8E6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5034" w14:textId="656B88F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Xpert place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7820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staff, ru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5E7CD" w14:textId="5011F175" w:rsidR="00507E76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08AD55D2" w14:textId="16094C04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andomized interventional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DFD4" w14:textId="04BFDFA8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7CC205DE" w14:textId="3126070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6A9F" w14:textId="03FDDDF6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placement improved access and same day treatment for patients</w:t>
            </w:r>
          </w:p>
          <w:p w14:paraId="3A6818C6" w14:textId="36CB53B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8883" w14:textId="1A42EEDA" w:rsidR="0031779F" w:rsidRPr="008A7116" w:rsidRDefault="0031779F" w:rsidP="003177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Ws restricted use of Xpert at facility level</w:t>
            </w:r>
          </w:p>
        </w:tc>
      </w:tr>
      <w:tr w:rsidR="0031779F" w:rsidRPr="00DF44A2" w14:paraId="12546FD4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A92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shiri 2015</w:t>
            </w:r>
          </w:p>
          <w:p w14:paraId="0B07F0F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B9F2E01" w14:textId="4AB46130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D19A" w14:textId="705F85D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used following symptom screening in prison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B878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son inmates, correctional facil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8C05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2C9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022246AE" w14:textId="402DA31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30CA" w14:textId="5F6D49B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for high-risk</w:t>
            </w:r>
            <w:r w:rsidR="00917A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underserv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9C56" w14:textId="6F59DE1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mited capacity of 4-module Xpert </w:t>
            </w:r>
          </w:p>
        </w:tc>
      </w:tr>
      <w:tr w:rsidR="0031779F" w:rsidRPr="00DF44A2" w14:paraId="072E5D32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37C9F0"/>
          </w:tcPr>
          <w:p w14:paraId="1BA6A674" w14:textId="4AFFCDBF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e of mWR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37C9F0"/>
            <w:vAlign w:val="bottom"/>
          </w:tcPr>
          <w:p w14:paraId="57D82F95" w14:textId="40D51E7F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37C9F0"/>
          </w:tcPr>
          <w:p w14:paraId="1F94DF5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37C9F0"/>
          </w:tcPr>
          <w:p w14:paraId="2D498B10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37C9F0"/>
          </w:tcPr>
          <w:p w14:paraId="7968B8F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37C9F0"/>
          </w:tcPr>
          <w:p w14:paraId="418C682B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7C9F0"/>
          </w:tcPr>
          <w:p w14:paraId="4285197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733F0A44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B9C7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urrahman 2015</w:t>
            </w:r>
          </w:p>
          <w:p w14:paraId="5E4F31B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479B75E" w14:textId="1F3400B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96B6" w14:textId="634C62D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led sputum Xpert tes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44E4" w14:textId="676886C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s in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spitals and commun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6D29" w14:textId="77777777" w:rsidR="00507E76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3243A689" w14:textId="762712AD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9DDF" w14:textId="7F826D0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4802" w14:textId="0C25F76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p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led test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3FF5" w14:textId="65A9FE5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ost of Xpe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w community prevale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5C7893F5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68C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vin 2015</w:t>
            </w:r>
          </w:p>
          <w:p w14:paraId="35BEA7E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6BD7BA8" w14:textId="6E3B2E9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B0B2" w14:textId="4C7C470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 of Xpert in South Af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E0D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policy an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8E31" w14:textId="77777777" w:rsidR="00DF263C" w:rsidRDefault="00DF263C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08FD7952" w14:textId="57D55D0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icy transfer analysis framework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316F" w14:textId="5CEC379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54B3" w14:textId="0A4C3C92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lysis of global to local policy transfer to examine uptake and delivery of Xpert (along with line probe assays) in South Africa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4E17" w14:textId="73441C2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health system integr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nical mWRD challenges, stockouts, training need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ntended consequences of donor support</w:t>
            </w:r>
          </w:p>
        </w:tc>
      </w:tr>
      <w:tr w:rsidR="0031779F" w:rsidRPr="00DF44A2" w14:paraId="73F1D575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439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swell 2014</w:t>
            </w:r>
          </w:p>
          <w:p w14:paraId="270D079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9E95485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ngladesh </w:t>
            </w:r>
          </w:p>
          <w:p w14:paraId="475C474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mbodia </w:t>
            </w:r>
          </w:p>
          <w:p w14:paraId="3A27949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 Congo </w:t>
            </w:r>
          </w:p>
          <w:p w14:paraId="1B7CFD6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Kenya </w:t>
            </w:r>
          </w:p>
          <w:p w14:paraId="25119B3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awi </w:t>
            </w:r>
          </w:p>
          <w:p w14:paraId="2F7BE45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dova </w:t>
            </w:r>
          </w:p>
          <w:p w14:paraId="3EF4D91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</w:t>
            </w:r>
            <w:r w:rsidRPr="00E12B8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b</w:t>
            </w:r>
            <w:r w:rsidRPr="00E12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u</w:t>
            </w:r>
            <w:r w:rsidRPr="00E12B8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e</w:t>
            </w:r>
            <w:r w:rsidRPr="00E12B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23A2E1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pal </w:t>
            </w:r>
          </w:p>
          <w:p w14:paraId="63A19936" w14:textId="1D07DCB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C9DA" w14:textId="3E3DCB0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ried- operational reports focused on use of Xpert platforms in different setti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174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ried- included public and private facilities,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LHIV, pris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BA4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ixed metho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715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2805BF05" w14:textId="3D24EE0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F562" w14:textId="0DFE7AB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satisfaction, needs assessment, maintenance support, screening with CXR prior to using Xper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B740" w14:textId="458EE4F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chine utilization, testing algorithms, time to diagnosis, procurement, training, infrastructure, test failure </w:t>
            </w:r>
          </w:p>
        </w:tc>
      </w:tr>
      <w:tr w:rsidR="0031779F" w:rsidRPr="00DF44A2" w14:paraId="04C4CA3D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A10B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as 2019</w:t>
            </w:r>
          </w:p>
          <w:p w14:paraId="0450594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0555A23" w14:textId="197EE5D9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B9AC" w14:textId="497FA12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 based approach to develop low-cost high-volume approach to promote Xpert in Indian private se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385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evaluating people with potential TB, private sect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3B1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4574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systems </w:t>
            </w:r>
          </w:p>
          <w:p w14:paraId="5A269632" w14:textId="79F2386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CD28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etitive tendering by suppliers</w:t>
            </w:r>
          </w:p>
          <w:p w14:paraId="25067BF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al knowledge dissemination</w:t>
            </w:r>
          </w:p>
          <w:p w14:paraId="04CF49B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ansion to include HIV and HCV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CA88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price</w:t>
            </w:r>
          </w:p>
          <w:p w14:paraId="12F2B98B" w14:textId="15F2824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provider perspectives </w:t>
            </w:r>
          </w:p>
        </w:tc>
      </w:tr>
      <w:tr w:rsidR="0031779F" w:rsidRPr="00DF44A2" w14:paraId="46D64F78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678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 2020</w:t>
            </w:r>
          </w:p>
          <w:p w14:paraId="3F43D07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B44CC12" w14:textId="27A1A18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603C" w14:textId="256FC0D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eld sales force demand generation mod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178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evaluating people with potential TB, private sect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D24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3304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systems </w:t>
            </w:r>
          </w:p>
          <w:p w14:paraId="59867975" w14:textId="5FDB16D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47B0" w14:textId="56F8DB4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ansion to include HIV and HCV, ROI may be more attractive for 1 or 2 module Xpert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B19C" w14:textId="6CFB9F5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orted financial incentives for private providers and financial barriers for patients, tendency to prescribe empiric TB treatment</w:t>
            </w:r>
          </w:p>
          <w:p w14:paraId="30E4712B" w14:textId="64E507C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0CFF7964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7D4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 2021</w:t>
            </w:r>
          </w:p>
          <w:p w14:paraId="6CD8E05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5E46603" w14:textId="57233176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7CA4" w14:textId="2955A69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 engagement program to increase Xpert uptak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257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evaluating people with potential TB, private sect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796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C86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407E8A0E" w14:textId="2751AC74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1E2E" w14:textId="0A90BD1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ressing provider level behaviors, Xpert free of charge for patient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EF37" w14:textId="66E8FD66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variability in provider behaviors between cities</w:t>
            </w:r>
          </w:p>
          <w:p w14:paraId="2E2999D6" w14:textId="653193F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13F67BEB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5D3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ovni 2014</w:t>
            </w:r>
          </w:p>
          <w:p w14:paraId="735D457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530C8A2" w14:textId="5C3FD634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CD5C" w14:textId="362A70A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acing two sample smear with one sample Xpe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540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sumptive TB, </w:t>
            </w:r>
          </w:p>
          <w:p w14:paraId="6AE377D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, primary care laborator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45E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ped wedge cluster R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FAD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systems </w:t>
            </w:r>
          </w:p>
          <w:p w14:paraId="175FC329" w14:textId="04DDF59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B9D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ing personnel</w:t>
            </w:r>
          </w:p>
          <w:p w14:paraId="48BD0F14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terrupted power supply</w:t>
            </w:r>
          </w:p>
          <w:p w14:paraId="17F84A2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information syste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158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unique identifiers</w:t>
            </w:r>
          </w:p>
          <w:p w14:paraId="67BCBFF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capacity</w:t>
            </w:r>
          </w:p>
          <w:p w14:paraId="2B41BCD8" w14:textId="4F1D593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barriers to Xpert testing</w:t>
            </w:r>
          </w:p>
        </w:tc>
      </w:tr>
      <w:tr w:rsidR="0031779F" w:rsidRPr="00DF44A2" w14:paraId="44B9AEBB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643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dado 2018</w:t>
            </w:r>
          </w:p>
          <w:p w14:paraId="3B56EF0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2A7CD0D" w14:textId="111C6684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9822" w14:textId="0B8D9C0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 up of Xpert at the national level using GxAle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9ABD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being tested for TB, urban and ru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2361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AF22C" w14:textId="34186859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2767DC3A" w14:textId="48C12F25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5FF2DCA9" w14:textId="151725F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82F5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supervision and mentor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DE51" w14:textId="137D315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chnical errors – both related to human processing and module failures </w:t>
            </w:r>
          </w:p>
        </w:tc>
      </w:tr>
      <w:tr w:rsidR="0031779F" w:rsidRPr="00DF44A2" w14:paraId="3ADCD99F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855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be 2015</w:t>
            </w:r>
          </w:p>
          <w:p w14:paraId="4827F9B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CF4B635" w14:textId="40A4EA41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9EDCB" w14:textId="0A724604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ndled or multicomponent lab diagnostics and on-site training, Xpert only used in smear-negative PLHI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F2A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rural healthcare facil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EEB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si-experimental intervention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8C42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7A3B155E" w14:textId="0FA057C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140C" w14:textId="13B4EEE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ining, improved infrastructure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32F1B" w14:textId="1B3FF19B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financial incentive for staff,</w:t>
            </w:r>
          </w:p>
          <w:p w14:paraId="14C3E961" w14:textId="44D9C18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ak health care systems </w:t>
            </w:r>
          </w:p>
        </w:tc>
      </w:tr>
      <w:tr w:rsidR="0031779F" w:rsidRPr="00DF44A2" w14:paraId="16398FC7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9F9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cDowell 2018</w:t>
            </w:r>
          </w:p>
          <w:p w14:paraId="65E67E3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A3AF8A0" w14:textId="568497FC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6471" w14:textId="32FEF64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of cost Xpert for paediatric TB diagnosis using hub and spoke model available to both public and private providers identified through mapp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592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ediatrician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516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631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systems </w:t>
            </w:r>
          </w:p>
          <w:p w14:paraId="1B6DE0A1" w14:textId="22C8FA2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F42D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 of Xpert to identify drug resistance and reduce time to diagnosi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E818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threshold to perform Xpert</w:t>
            </w:r>
          </w:p>
          <w:p w14:paraId="413CD5D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ations of test accuracy in children</w:t>
            </w:r>
          </w:p>
          <w:p w14:paraId="0767050E" w14:textId="70E1138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mple collection issues </w:t>
            </w:r>
          </w:p>
        </w:tc>
      </w:tr>
      <w:tr w:rsidR="0031779F" w:rsidRPr="00DF44A2" w14:paraId="272CA49F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8B7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udel 2021</w:t>
            </w:r>
          </w:p>
          <w:p w14:paraId="7D3F3EA8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E81ACD4" w14:textId="7E53A3B8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94D8" w14:textId="43611579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e finding, FAST. Xpert used for those with positive cough scre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46BD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-screen positive patients at Nepal hospi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A1EA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- key informant interview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855F" w14:textId="18C8FA9D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4EA0" w14:textId="26D553D6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240C" w14:textId="390F9BB5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ed capacity, cartridge supply, maintenance</w:t>
            </w:r>
          </w:p>
        </w:tc>
      </w:tr>
      <w:tr w:rsidR="0031779F" w:rsidRPr="00DF44A2" w14:paraId="52F340E6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CD13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 2015</w:t>
            </w:r>
          </w:p>
          <w:p w14:paraId="0BB3F3B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16BC9A7" w14:textId="1198A1AC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AD8D" w14:textId="4FD0341B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ling Xpert for smear negative vs replacing smear microscopy altoge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EABB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s, labs, hospitals in urban and rural setting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B56A" w14:textId="6D3B6691" w:rsidR="0031779F" w:rsidRPr="001F5ACA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779F"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oretical model with epidemiologic and operational da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872A" w14:textId="3EEC1C9A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2010" w14:textId="2527E982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placement may be most effective in high TB and HIV prevalence areas and in sites with poor sputum microscopy perform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i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rtant to use program level data to inform Xpert placemen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DC6F" w14:textId="0312275A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1779F" w:rsidRPr="00DF44A2" w14:paraId="59958028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0B3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te 2017</w:t>
            </w:r>
          </w:p>
          <w:p w14:paraId="4FDD2A1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82F6E36" w14:textId="72A5C080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EEA3" w14:textId="1F23B6F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-TB: single spot specimen for smear, if two negative smears sample transported to Xpert testing si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68F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and staff and peripheral health clin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02F9" w14:textId="16C4E5EE" w:rsidR="0031779F" w:rsidRPr="00DF44A2" w:rsidRDefault="00DF263C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77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arm interventional pilot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9A4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7589AF72" w14:textId="086D7C5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65244" w14:textId="2CE5360E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amlined process with single sample for patients, use of fluorescence microscopy,</w:t>
            </w:r>
          </w:p>
          <w:p w14:paraId="1B0EE434" w14:textId="05B55E6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sputum transpor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6F24" w14:textId="19AF175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onged diagnostic process requiring multiple days, high cost and infrastructure requirements for Xpert</w:t>
            </w:r>
          </w:p>
        </w:tc>
      </w:tr>
      <w:tr w:rsidR="0031779F" w:rsidRPr="00DF44A2" w14:paraId="761A1CBD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D52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bu 2020</w:t>
            </w:r>
          </w:p>
          <w:p w14:paraId="5BBC0D5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0EEF555" w14:textId="58578F3A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AD839" w14:textId="0EA3E75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 to develop referral network, provision of Xpert, support services, monitoring throughout casca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BF0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and laborator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D3B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AB7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7A03F6DA" w14:textId="4633746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FAB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sector engagement </w:t>
            </w:r>
          </w:p>
          <w:p w14:paraId="039BF92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 strategi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ACE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initially had to pay for Xpert</w:t>
            </w:r>
          </w:p>
          <w:p w14:paraId="11B20943" w14:textId="45ACC19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 private sector</w:t>
            </w:r>
          </w:p>
        </w:tc>
      </w:tr>
      <w:tr w:rsidR="0031779F" w:rsidRPr="00DF44A2" w14:paraId="0DAE4658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2C92D5"/>
          </w:tcPr>
          <w:p w14:paraId="718D7BA2" w14:textId="5AFCB241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agnosis using </w:t>
            </w:r>
            <w:r w:rsidR="00862804"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RD</w:t>
            </w:r>
            <w:r w:rsidR="008628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862804"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 results delive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92D5"/>
          </w:tcPr>
          <w:p w14:paraId="5EC85508" w14:textId="2A699319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92D5"/>
          </w:tcPr>
          <w:p w14:paraId="743BB4F4" w14:textId="6CF3B72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92D5"/>
          </w:tcPr>
          <w:p w14:paraId="3199FC0A" w14:textId="6619202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92D5"/>
          </w:tcPr>
          <w:p w14:paraId="2E644154" w14:textId="6CA08B9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92D5"/>
          </w:tcPr>
          <w:p w14:paraId="65CA637A" w14:textId="5744273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C92D5"/>
          </w:tcPr>
          <w:p w14:paraId="205732A3" w14:textId="2162683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1B9AFBE0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83C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irye 2019</w:t>
            </w:r>
          </w:p>
          <w:p w14:paraId="57B15B3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FAF585A" w14:textId="4A05B14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3B72" w14:textId="5BCCED1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automated SMS to deliver Xpert results using GxAlert softw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064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sumptive TB undergoing Xpert at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eripheral health centr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E8E2" w14:textId="77777777" w:rsidR="00DF263C" w:rsidRDefault="00DF263C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7B8CBC15" w14:textId="178F011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arm intervention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 pilot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6D64" w14:textId="629FEA6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F99F" w14:textId="4B3B5E6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 people have cell phon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ents who received results could relay these, similar by gender/age</w:t>
            </w:r>
          </w:p>
          <w:p w14:paraId="1BF06F2C" w14:textId="0AE164E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072D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3360CF0" w14:textId="05B62B1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PTLF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many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d not have phone or wish to share numb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k of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frastructure to receive resul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6D755662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28F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owan 2016</w:t>
            </w:r>
          </w:p>
          <w:p w14:paraId="5E8377B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973CB6F" w14:textId="7494046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F7E1" w14:textId="64DD50D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lot testing GxAlert (remote monitoring to disseminate real-time Xpert results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690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public health centr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A42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A4D1B" w14:textId="28562E1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BD61" w14:textId="5DFECCD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/established system</w:t>
            </w:r>
          </w:p>
          <w:p w14:paraId="630A1165" w14:textId="430D64DB" w:rsidR="0031779F" w:rsidRPr="00DF44A2" w:rsidRDefault="005239F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3177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 simple to install. U</w:t>
            </w:r>
            <w:r w:rsidR="0031779F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 friendly interface, uses cloud per server</w:t>
            </w:r>
            <w:r w:rsidR="003177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 w:rsidR="0031779F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 time performance feedback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5E85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electronic records, including for storage of Xpert result</w:t>
            </w:r>
          </w:p>
          <w:p w14:paraId="00162AD1" w14:textId="6669E1B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vity, software</w:t>
            </w:r>
          </w:p>
        </w:tc>
      </w:tr>
      <w:tr w:rsidR="0031779F" w:rsidRPr="00DF44A2" w14:paraId="5A0D8E0E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08EC2"/>
          </w:tcPr>
          <w:p w14:paraId="41038290" w14:textId="097D972A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ification and treatment initi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8EC2"/>
          </w:tcPr>
          <w:p w14:paraId="76671235" w14:textId="0A58BDFF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8EC2"/>
          </w:tcPr>
          <w:p w14:paraId="3B3CC30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8EC2"/>
          </w:tcPr>
          <w:p w14:paraId="2512B45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8EC2"/>
          </w:tcPr>
          <w:p w14:paraId="599C59E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8EC2"/>
          </w:tcPr>
          <w:p w14:paraId="5E328C0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8EC2"/>
          </w:tcPr>
          <w:p w14:paraId="543395FB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3E4612BC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300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gna 2020</w:t>
            </w:r>
          </w:p>
          <w:p w14:paraId="0392189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26A5FF0" w14:textId="16C67023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E6E4F" w14:textId="3EB49FF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network strengthening (ASAP-GxNet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C4E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settings at national lev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30DD" w14:textId="77777777" w:rsidR="00DF263C" w:rsidRDefault="00DF263C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5CD40112" w14:textId="4AE218B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/post evalu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5F43" w14:textId="307CF91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7D23" w14:textId="456B96C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stomised training with longitudinal suppo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ternal mentorship with lab strengthening experti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1C58787D" w14:textId="4E71191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cated fund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2383" w14:textId="079EA4A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1779F" w:rsidRPr="00DF44A2" w14:paraId="7FD5A003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6CAD8B"/>
          </w:tcPr>
          <w:p w14:paraId="37B9D643" w14:textId="7617824C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6B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barriers address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6CAD8B"/>
          </w:tcPr>
          <w:p w14:paraId="149F5DC4" w14:textId="6F8FAE1D" w:rsidR="0031779F" w:rsidRPr="00466BD5" w:rsidRDefault="0031779F" w:rsidP="003177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6CAD8B"/>
          </w:tcPr>
          <w:p w14:paraId="710AA3B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6CAD8B"/>
          </w:tcPr>
          <w:p w14:paraId="40386C5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6CAD8B"/>
          </w:tcPr>
          <w:p w14:paraId="4FA127F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6CAD8B"/>
          </w:tcPr>
          <w:p w14:paraId="7487DB5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CAD8B"/>
          </w:tcPr>
          <w:p w14:paraId="1AF68EEB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779F" w:rsidRPr="00DF44A2" w14:paraId="132983BA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BE4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amanchi 2020</w:t>
            </w:r>
          </w:p>
          <w:p w14:paraId="1138F2F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40FC84E" w14:textId="50CE2F5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9952" w14:textId="6F5D945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 of multicomp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SIMPLE-TB strate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950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s at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pheral health centr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3CC2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, use of PRECEDE framewo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D649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0B93997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387265A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  <w:p w14:paraId="17B3B80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9D8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amlining the care cascade with d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ly specimen transpo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S communic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formance feedback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C62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s in Xpert referral network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i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/distance/cost to 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 care</w:t>
            </w:r>
          </w:p>
          <w:p w14:paraId="7951303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W knowledge and training gap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3AB37F5A" w14:textId="389EA73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f turnov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imen transpo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75A40ED9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2A9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amanchi 2021</w:t>
            </w:r>
          </w:p>
          <w:p w14:paraId="0E9DEB1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501A48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ugwa 2021</w:t>
            </w:r>
          </w:p>
          <w:p w14:paraId="2B0D28F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2E8E89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ugw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20</w:t>
            </w:r>
          </w:p>
          <w:p w14:paraId="2C2FBB6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E3624E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za 2021</w:t>
            </w:r>
          </w:p>
          <w:p w14:paraId="3E31B53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B7C40EF" w14:textId="1402B56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8382D" w14:textId="1C84534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component strategy with decentralized/onsite Xpert, process design and performance feedbac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49D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ients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senting to peripheral care si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CC0B" w14:textId="31438896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uster RCT, </w:t>
            </w:r>
            <w:r w:rsidR="00862804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tra-pragmatic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ign, Mixed methods</w:t>
            </w:r>
          </w:p>
          <w:p w14:paraId="4DA471C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A678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156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dership and staff culture and timely results delivery facilitated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W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mplementa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A32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skills, equipment storage, unstable power, safe dispos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1F17F879" w14:textId="39815E0B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um collection, stor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yed notific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65EC67C8" w14:textId="77777777" w:rsidTr="00466BD5">
        <w:trPr>
          <w:trHeight w:val="98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453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yashree 2020</w:t>
            </w:r>
          </w:p>
          <w:p w14:paraId="70CA91D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31541FE" w14:textId="264ADCA6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F567" w14:textId="08D3DEC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of Truenat in POC TB unit setti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B4EB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ru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953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D337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3C30D15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B5005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power and external quality assurance can help with Truenat implementa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994BF" w14:textId="330191E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ffing challenges, variation in results </w:t>
            </w:r>
          </w:p>
        </w:tc>
      </w:tr>
      <w:tr w:rsidR="0031779F" w:rsidRPr="00DF44A2" w14:paraId="7EB8A886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8E78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ushvakhtov 2021</w:t>
            </w:r>
          </w:p>
          <w:p w14:paraId="070953F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75DD0AE" w14:textId="0BE79B7B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2D32" w14:textId="219189BD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 up of Xpert with GxAlert and Open MRS syste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40B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2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 centers and TB diagnostic laboratories that used Open MRS, GeneXpert </w:t>
            </w:r>
            <w:r w:rsidRPr="00FC2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d GxAle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atients diagnosed using Xpe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F404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perational research-longitudinal analysis including historical cohor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0C20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09E51D3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D940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l out of country wide open MRS medical information syste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99D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k linkage to care</w:t>
            </w:r>
          </w:p>
          <w:p w14:paraId="7E2C25F2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and communications breakdown</w:t>
            </w:r>
          </w:p>
        </w:tc>
      </w:tr>
      <w:tr w:rsidR="0031779F" w:rsidRPr="00DF44A2" w14:paraId="0CDB89BE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623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boa 2020</w:t>
            </w:r>
          </w:p>
          <w:p w14:paraId="0D79FD4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E97E43" w14:textId="1BF75AD3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AA88" w14:textId="576DDE5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hospital auxil</w:t>
            </w:r>
            <w:r w:rsidR="008628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y workers and 24 hour Xpert acc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97C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two hospital si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9E8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si-experimental intervention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8674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4987D41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B99E" w14:textId="6F81D6ED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e of </w:t>
            </w:r>
            <w:r w:rsidR="008628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xili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kers</w:t>
            </w:r>
            <w:r w:rsidR="00523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support clinicians and expansion of testing hours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C9E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dedicated logistical staff, nurse overwhelm</w:t>
            </w:r>
          </w:p>
          <w:p w14:paraId="4F766A5E" w14:textId="5E4736D0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mited TB laboratory operational hours </w:t>
            </w:r>
          </w:p>
        </w:tc>
      </w:tr>
      <w:tr w:rsidR="0031779F" w:rsidRPr="00DF44A2" w14:paraId="1F6EC435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210C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havitharana 2017</w:t>
            </w:r>
          </w:p>
          <w:p w14:paraId="4B54C5B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E32D195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  <w:p w14:paraId="69007C93" w14:textId="77777777" w:rsidR="0031779F" w:rsidRPr="00393E2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798A" w14:textId="279DBA4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part of FAST algorithm for active case find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A52E0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Tertiary hospitals in urban sett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1D10" w14:textId="77777777" w:rsidR="00DF263C" w:rsidRDefault="00DF263C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4B0A1DD6" w14:textId="25DB3C7C" w:rsidR="0031779F" w:rsidRPr="00393E2A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Cross sectional</w:t>
            </w:r>
          </w:p>
          <w:p w14:paraId="5E277900" w14:textId="77777777" w:rsidR="0031779F" w:rsidRPr="00393E2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B59E22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7E6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556C667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121D" w14:textId="38D61EFC" w:rsidR="0031779F" w:rsidRPr="00393E2A" w:rsidRDefault="0031779F" w:rsidP="0031779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 xml:space="preserve">Rewarding staff who need to task-shift to operate Xpert, </w:t>
            </w:r>
            <w:r w:rsidR="005239F6">
              <w:rPr>
                <w:rFonts w:ascii="Arial" w:hAnsi="Arial" w:cs="Arial"/>
                <w:color w:val="000000"/>
                <w:sz w:val="20"/>
                <w:szCs w:val="20"/>
              </w:rPr>
              <w:t xml:space="preserve">use of </w:t>
            </w: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16 cartridge machine</w:t>
            </w:r>
          </w:p>
          <w:p w14:paraId="4357BA6D" w14:textId="77777777" w:rsidR="0031779F" w:rsidRPr="00393E2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797C3E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9318" w14:textId="6D0EB8FA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shortages, diagnost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odule</w:t>
            </w: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ilure, supply-chain issues, reliance on external funding, sample transport, lack of on-site testing, lack of experience using Xpe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578EABA0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0683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zada 2018</w:t>
            </w:r>
          </w:p>
          <w:p w14:paraId="45C9B11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A36DA17" w14:textId="659AE571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030E" w14:textId="52B80F7C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b and spoke model of Xpert placement, provider engagement, use of Xpert on different specimen types for pediatric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1657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atic paediatric patients;  urban clinics, labs, hospital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0017" w14:textId="2A5F1610" w:rsidR="0031779F" w:rsidRPr="001F5ACA" w:rsidRDefault="00DF263C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779F"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post interventio</w:t>
            </w:r>
            <w:r w:rsidR="00507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31779F"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ixed method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4F3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0E1BE6A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  <w:p w14:paraId="5F6CD5C2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50AF" w14:textId="77777777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ulti-component strategy with hub and spoke model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engthening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mple transport, staffing, provider outreach and educatio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ic results communic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ilitated implementa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4847" w14:textId="68DB52D8" w:rsidR="0031779F" w:rsidRPr="001F5ACA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 delay in prescribing Xpert, private sector engagement, difficulty in collecting non-sputum sampl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779F" w:rsidRPr="00DF44A2" w14:paraId="391A1FFA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FB18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on 2014</w:t>
            </w:r>
          </w:p>
          <w:p w14:paraId="5D8D6F6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A727A9F" w14:textId="15F8B325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1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, Zimbabwe, Zamb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1A1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Tanzan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6CAB" w14:textId="2559A09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placement- Xpert done by nurses vs sm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9D4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atic patients presenting to urban primary care cent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B68C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2B9FB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5909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improved access for patients, could be performed by nurs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3A30" w14:textId="41060468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piric treatment </w:t>
            </w:r>
          </w:p>
        </w:tc>
      </w:tr>
      <w:tr w:rsidR="0031779F" w:rsidRPr="00DF44A2" w14:paraId="553A6461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574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ubyeyi 2016</w:t>
            </w:r>
          </w:p>
          <w:p w14:paraId="120AFC0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D1A6395" w14:textId="4A73E805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countr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C0F3" w14:textId="14D727B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chnical assistance for Xpert scale up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B7EBD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 programme managers, Urban and ru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F0C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onal research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EFE3" w14:textId="61A2628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C37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support</w:t>
            </w:r>
          </w:p>
          <w:p w14:paraId="01516FC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S</w:t>
            </w:r>
          </w:p>
          <w:p w14:paraId="2C3A5287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ordinated donor support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0E0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infrastructure</w:t>
            </w:r>
          </w:p>
          <w:p w14:paraId="547CDD15" w14:textId="1EE3DEC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piric treatment </w:t>
            </w:r>
          </w:p>
        </w:tc>
      </w:tr>
      <w:tr w:rsidR="0031779F" w:rsidRPr="00DF44A2" w14:paraId="032FAFFC" w14:textId="77777777" w:rsidTr="00466BD5">
        <w:trPr>
          <w:trHeight w:val="234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EBB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tsyayan 2022</w:t>
            </w:r>
          </w:p>
          <w:p w14:paraId="14985A4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06F9DE" w14:textId="33CBF424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72D0" w14:textId="186AFA09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ST model sought to </w:t>
            </w:r>
            <w:r w:rsidRPr="00B93F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fectively link and refer private DR-TB patients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grammatic </w:t>
            </w:r>
            <w:r w:rsidRPr="00B93F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-TB centers and provide treatment adherence supp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013F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ople with DR-TB, urba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8534" w14:textId="77777777" w:rsidR="00507E76" w:rsidRDefault="00507E76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0309BC56" w14:textId="7D9A5ACE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D8A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14A74FD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10FE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ngitudinal engagement of private sector providers e.g. through use of multi-media approach for education and outreach, real-time patient monitoring and use of mHealth and social media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E651" w14:textId="26E544D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ps and delays in DR-TB care </w:t>
            </w:r>
          </w:p>
        </w:tc>
      </w:tr>
      <w:tr w:rsidR="0031779F" w:rsidRPr="00DF44A2" w14:paraId="6FA2550F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D23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en 2021</w:t>
            </w:r>
          </w:p>
          <w:p w14:paraId="6DCA1FE1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BBF3042" w14:textId="7E35F8C4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AD7E" w14:textId="35ACA83E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used as part of mobile ACF strate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2174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munity members, urba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DEA8" w14:textId="77777777" w:rsidR="00DF263C" w:rsidRDefault="00DF263C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471037A1" w14:textId="79958B03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post intervention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092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ient </w:t>
            </w:r>
          </w:p>
          <w:p w14:paraId="44F426EB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CCDA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mass community screening to test high-risk popula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ABF9" w14:textId="448EC4D2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ed for health worker training regarding test interpretation to reduce treatment initiation delays </w:t>
            </w:r>
          </w:p>
        </w:tc>
      </w:tr>
      <w:tr w:rsidR="0031779F" w:rsidRPr="00DF44A2" w14:paraId="0D08E2CB" w14:textId="77777777" w:rsidTr="00EC07B0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651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wedde-Muyanja 2022</w:t>
            </w:r>
          </w:p>
          <w:p w14:paraId="39554216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35F8D35" w14:textId="16D50828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2570" w14:textId="30AB36BC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component- education to improve HW knowledge, redesigned laboratory forms and workflow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DEED" w14:textId="6FADDF62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ff: HWs, laboratory staff, managers, hospital and primary care </w:t>
            </w:r>
            <w:r w:rsidR="008628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ciliti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03B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403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ystems</w:t>
            </w:r>
          </w:p>
          <w:p w14:paraId="7D7E96B6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BE9F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other POC tests like LAM</w:t>
            </w:r>
          </w:p>
          <w:p w14:paraId="5965D95D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tched delivery of specimens at end of day </w:t>
            </w:r>
          </w:p>
          <w:p w14:paraId="3350AB83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 demand specimen analysi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9B8E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ack of transport fares to return</w:t>
            </w:r>
          </w:p>
          <w:p w14:paraId="35EC5DB2" w14:textId="77777777" w:rsidR="0031779F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ed laboratory staffing</w:t>
            </w:r>
          </w:p>
          <w:p w14:paraId="47D3379A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 clinic closure after hours</w:t>
            </w:r>
          </w:p>
        </w:tc>
      </w:tr>
      <w:tr w:rsidR="00E5630B" w:rsidRPr="00DF44A2" w14:paraId="452A0242" w14:textId="77777777" w:rsidTr="00EC07B0">
        <w:trPr>
          <w:trHeight w:val="320"/>
        </w:trPr>
        <w:tc>
          <w:tcPr>
            <w:tcW w:w="140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1E6"/>
          </w:tcPr>
          <w:p w14:paraId="25B8FF61" w14:textId="62983BF0" w:rsidR="00E5630B" w:rsidRPr="00DF44A2" w:rsidRDefault="00E5630B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atic reviews on mWRD implementation</w:t>
            </w:r>
          </w:p>
        </w:tc>
      </w:tr>
      <w:tr w:rsidR="0031779F" w:rsidRPr="00DF44A2" w14:paraId="0EC02421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B0D0" w14:textId="45429937" w:rsidR="0031779F" w:rsidRPr="00DF44A2" w:rsidRDefault="008C64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20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8E03" w14:textId="73B90BF5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barriers and enabl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5EB45" w14:textId="062FBA30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from different populations and setting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A351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079B" w14:textId="37645E11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B375" w14:textId="0FAB9F3C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amination of </w:t>
            </w:r>
            <w:r w:rsidR="006D67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level barrie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4394" w14:textId="1CCE2587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EC07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monality of implementation barriers acros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ographic settings where Xpert has been implemented and need for implementation frameworks for reporting</w:t>
            </w:r>
          </w:p>
        </w:tc>
      </w:tr>
      <w:tr w:rsidR="0031779F" w:rsidRPr="00DF44A2" w14:paraId="031EE155" w14:textId="77777777" w:rsidTr="00466BD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D53A" w14:textId="76FFFB4A" w:rsidR="0031779F" w:rsidRDefault="008C64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el 20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FEAC" w14:textId="0AE7EA51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user perspectiv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04A5" w14:textId="0A444E63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from different populations and setting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12B9" w14:textId="77777777" w:rsidR="0031779F" w:rsidRPr="00DF44A2" w:rsidRDefault="0031779F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20272" w14:textId="1EA4E517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B4F2" w14:textId="3325451D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 synthesis</w:t>
            </w:r>
            <w:r w:rsidR="006D67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user perspectives related to mWRD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E601D" w14:textId="4545AB6C" w:rsidR="0031779F" w:rsidRPr="00DF44A2" w:rsidRDefault="00EC07B0" w:rsidP="003177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EC07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k of infrastructure and human resources undermine added valu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 mWRDs for patient and health system users </w:t>
            </w:r>
          </w:p>
        </w:tc>
      </w:tr>
    </w:tbl>
    <w:p w14:paraId="742EAF9A" w14:textId="77777777" w:rsidR="00663B4D" w:rsidRDefault="00663B4D"/>
    <w:sectPr w:rsidR="00663B4D" w:rsidSect="00D54A37">
      <w:headerReference w:type="default" r:id="rId6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81429" w14:textId="77777777" w:rsidR="00320A1D" w:rsidRDefault="00320A1D" w:rsidP="00466BD5">
      <w:r>
        <w:separator/>
      </w:r>
    </w:p>
  </w:endnote>
  <w:endnote w:type="continuationSeparator" w:id="0">
    <w:p w14:paraId="2B783952" w14:textId="77777777" w:rsidR="00320A1D" w:rsidRDefault="00320A1D" w:rsidP="0046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CBC9F" w14:textId="77777777" w:rsidR="00320A1D" w:rsidRDefault="00320A1D" w:rsidP="00466BD5">
      <w:r>
        <w:separator/>
      </w:r>
    </w:p>
  </w:footnote>
  <w:footnote w:type="continuationSeparator" w:id="0">
    <w:p w14:paraId="7EB2E99E" w14:textId="77777777" w:rsidR="00320A1D" w:rsidRDefault="00320A1D" w:rsidP="00466B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863B4" w14:textId="151A8F80" w:rsidR="00971608" w:rsidRPr="00166F5A" w:rsidRDefault="00971608">
    <w:pPr>
      <w:pStyle w:val="Header"/>
      <w:rPr>
        <w:rFonts w:ascii="Arial" w:hAnsi="Arial" w:cs="Arial"/>
        <w:color w:val="000000" w:themeColor="text1"/>
      </w:rPr>
    </w:pPr>
    <w:r w:rsidRPr="00166F5A">
      <w:rPr>
        <w:rFonts w:ascii="Arial" w:hAnsi="Arial" w:cs="Arial"/>
        <w:b/>
        <w:bCs/>
        <w:color w:val="000000" w:themeColor="text1"/>
      </w:rPr>
      <w:t xml:space="preserve">Table </w:t>
    </w:r>
    <w:r w:rsidR="00166F5A" w:rsidRPr="00166F5A">
      <w:rPr>
        <w:rFonts w:ascii="Arial" w:hAnsi="Arial" w:cs="Arial"/>
        <w:b/>
        <w:bCs/>
        <w:color w:val="000000" w:themeColor="text1"/>
      </w:rPr>
      <w:t>S</w:t>
    </w:r>
    <w:r w:rsidRPr="00166F5A">
      <w:rPr>
        <w:rFonts w:ascii="Arial" w:hAnsi="Arial" w:cs="Arial"/>
        <w:b/>
        <w:bCs/>
        <w:color w:val="000000" w:themeColor="text1"/>
      </w:rPr>
      <w:t>1. Characteristics of studies of mWRD implementation, overview of high thickness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A37"/>
    <w:rsid w:val="0000058B"/>
    <w:rsid w:val="00002887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0DC4"/>
    <w:rsid w:val="000D20A8"/>
    <w:rsid w:val="000D25E7"/>
    <w:rsid w:val="000D4B95"/>
    <w:rsid w:val="000D6191"/>
    <w:rsid w:val="000E2E3C"/>
    <w:rsid w:val="000E3C3A"/>
    <w:rsid w:val="000E4F63"/>
    <w:rsid w:val="000E5A53"/>
    <w:rsid w:val="000E6E86"/>
    <w:rsid w:val="000E78A8"/>
    <w:rsid w:val="000F0365"/>
    <w:rsid w:val="000F1A96"/>
    <w:rsid w:val="000F68A0"/>
    <w:rsid w:val="000F766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66F5A"/>
    <w:rsid w:val="001702B5"/>
    <w:rsid w:val="001720F9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E0A45"/>
    <w:rsid w:val="001E0CBF"/>
    <w:rsid w:val="001E29E4"/>
    <w:rsid w:val="001E5D8E"/>
    <w:rsid w:val="001F0293"/>
    <w:rsid w:val="001F0ABB"/>
    <w:rsid w:val="001F30EC"/>
    <w:rsid w:val="0020080D"/>
    <w:rsid w:val="002009C1"/>
    <w:rsid w:val="00205B77"/>
    <w:rsid w:val="00207A97"/>
    <w:rsid w:val="002141DE"/>
    <w:rsid w:val="0021781A"/>
    <w:rsid w:val="00220EA0"/>
    <w:rsid w:val="002219ED"/>
    <w:rsid w:val="00221C25"/>
    <w:rsid w:val="00235733"/>
    <w:rsid w:val="002360C5"/>
    <w:rsid w:val="00242E94"/>
    <w:rsid w:val="0024594F"/>
    <w:rsid w:val="0025185B"/>
    <w:rsid w:val="00252FEA"/>
    <w:rsid w:val="002536E1"/>
    <w:rsid w:val="00255C14"/>
    <w:rsid w:val="00266466"/>
    <w:rsid w:val="00270A93"/>
    <w:rsid w:val="00274639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300AB9"/>
    <w:rsid w:val="0030675F"/>
    <w:rsid w:val="00313816"/>
    <w:rsid w:val="00315B45"/>
    <w:rsid w:val="00315C25"/>
    <w:rsid w:val="00316359"/>
    <w:rsid w:val="0031779F"/>
    <w:rsid w:val="00317823"/>
    <w:rsid w:val="00320A1D"/>
    <w:rsid w:val="00321FA6"/>
    <w:rsid w:val="00322666"/>
    <w:rsid w:val="00323A2D"/>
    <w:rsid w:val="00325396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27C1"/>
    <w:rsid w:val="00393403"/>
    <w:rsid w:val="0039514B"/>
    <w:rsid w:val="00395E28"/>
    <w:rsid w:val="003A081E"/>
    <w:rsid w:val="003A3622"/>
    <w:rsid w:val="003A4FAA"/>
    <w:rsid w:val="003A7368"/>
    <w:rsid w:val="003B1A85"/>
    <w:rsid w:val="003B286B"/>
    <w:rsid w:val="003B6831"/>
    <w:rsid w:val="003B6F58"/>
    <w:rsid w:val="003C07AF"/>
    <w:rsid w:val="003C2500"/>
    <w:rsid w:val="003C2697"/>
    <w:rsid w:val="003C345B"/>
    <w:rsid w:val="003D3C4D"/>
    <w:rsid w:val="003D4ECC"/>
    <w:rsid w:val="003D770F"/>
    <w:rsid w:val="003E105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BD5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2455"/>
    <w:rsid w:val="004B32DF"/>
    <w:rsid w:val="004B4ECD"/>
    <w:rsid w:val="004B70C9"/>
    <w:rsid w:val="004B7B98"/>
    <w:rsid w:val="004B7DDC"/>
    <w:rsid w:val="004C3385"/>
    <w:rsid w:val="004C3A8A"/>
    <w:rsid w:val="004D188B"/>
    <w:rsid w:val="004D1BB0"/>
    <w:rsid w:val="004D229C"/>
    <w:rsid w:val="004D2713"/>
    <w:rsid w:val="004D2FDB"/>
    <w:rsid w:val="004D35CB"/>
    <w:rsid w:val="004E3E8E"/>
    <w:rsid w:val="004E4823"/>
    <w:rsid w:val="004F4530"/>
    <w:rsid w:val="004F6AF0"/>
    <w:rsid w:val="004F76B1"/>
    <w:rsid w:val="00500550"/>
    <w:rsid w:val="005007BD"/>
    <w:rsid w:val="00500C08"/>
    <w:rsid w:val="0050120B"/>
    <w:rsid w:val="00507CCE"/>
    <w:rsid w:val="00507E76"/>
    <w:rsid w:val="00511808"/>
    <w:rsid w:val="00513549"/>
    <w:rsid w:val="00514688"/>
    <w:rsid w:val="0051543A"/>
    <w:rsid w:val="005200AB"/>
    <w:rsid w:val="00521E62"/>
    <w:rsid w:val="005220B5"/>
    <w:rsid w:val="005239F6"/>
    <w:rsid w:val="00525585"/>
    <w:rsid w:val="00526834"/>
    <w:rsid w:val="005313B0"/>
    <w:rsid w:val="00541844"/>
    <w:rsid w:val="00543A5B"/>
    <w:rsid w:val="005517A2"/>
    <w:rsid w:val="00555E1A"/>
    <w:rsid w:val="005604BF"/>
    <w:rsid w:val="00561523"/>
    <w:rsid w:val="0056244C"/>
    <w:rsid w:val="005625F5"/>
    <w:rsid w:val="00562E83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7FA"/>
    <w:rsid w:val="005B5B44"/>
    <w:rsid w:val="005C0B12"/>
    <w:rsid w:val="005C12E5"/>
    <w:rsid w:val="005C292D"/>
    <w:rsid w:val="005C42EA"/>
    <w:rsid w:val="005C6F86"/>
    <w:rsid w:val="005D64F0"/>
    <w:rsid w:val="005D6886"/>
    <w:rsid w:val="005E06B5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9F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2CA4"/>
    <w:rsid w:val="00674988"/>
    <w:rsid w:val="00677451"/>
    <w:rsid w:val="006804FB"/>
    <w:rsid w:val="006823D8"/>
    <w:rsid w:val="006874F3"/>
    <w:rsid w:val="006875AA"/>
    <w:rsid w:val="00690AEB"/>
    <w:rsid w:val="00693A3D"/>
    <w:rsid w:val="00693CD0"/>
    <w:rsid w:val="006941EC"/>
    <w:rsid w:val="006946EF"/>
    <w:rsid w:val="00695346"/>
    <w:rsid w:val="006A00E7"/>
    <w:rsid w:val="006A18D3"/>
    <w:rsid w:val="006A4642"/>
    <w:rsid w:val="006A66C5"/>
    <w:rsid w:val="006A7D64"/>
    <w:rsid w:val="006B0B7B"/>
    <w:rsid w:val="006B18AC"/>
    <w:rsid w:val="006B209E"/>
    <w:rsid w:val="006C2F7C"/>
    <w:rsid w:val="006C4BC3"/>
    <w:rsid w:val="006C7DAE"/>
    <w:rsid w:val="006D4137"/>
    <w:rsid w:val="006D5BED"/>
    <w:rsid w:val="006D5C7D"/>
    <w:rsid w:val="006D6785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175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90A3C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06DF9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2804"/>
    <w:rsid w:val="00863C97"/>
    <w:rsid w:val="00866655"/>
    <w:rsid w:val="00872E9E"/>
    <w:rsid w:val="008770DB"/>
    <w:rsid w:val="00877983"/>
    <w:rsid w:val="00884E71"/>
    <w:rsid w:val="008856F8"/>
    <w:rsid w:val="008953B5"/>
    <w:rsid w:val="00896201"/>
    <w:rsid w:val="008A41DB"/>
    <w:rsid w:val="008A53C6"/>
    <w:rsid w:val="008A6887"/>
    <w:rsid w:val="008B12BA"/>
    <w:rsid w:val="008B1D69"/>
    <w:rsid w:val="008C173F"/>
    <w:rsid w:val="008C3BEA"/>
    <w:rsid w:val="008C3FA6"/>
    <w:rsid w:val="008C64B0"/>
    <w:rsid w:val="008C695E"/>
    <w:rsid w:val="008C7784"/>
    <w:rsid w:val="008D3DC9"/>
    <w:rsid w:val="008D6CF5"/>
    <w:rsid w:val="008E3D0C"/>
    <w:rsid w:val="008E5F71"/>
    <w:rsid w:val="008E79E1"/>
    <w:rsid w:val="008F339A"/>
    <w:rsid w:val="009015DB"/>
    <w:rsid w:val="00901A83"/>
    <w:rsid w:val="00903056"/>
    <w:rsid w:val="00910E96"/>
    <w:rsid w:val="00911D0D"/>
    <w:rsid w:val="009125FD"/>
    <w:rsid w:val="00912C4D"/>
    <w:rsid w:val="00914359"/>
    <w:rsid w:val="00917A2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657"/>
    <w:rsid w:val="00943D74"/>
    <w:rsid w:val="009450DF"/>
    <w:rsid w:val="0095189C"/>
    <w:rsid w:val="0095478D"/>
    <w:rsid w:val="0095563A"/>
    <w:rsid w:val="00956C8A"/>
    <w:rsid w:val="009643B0"/>
    <w:rsid w:val="0096598C"/>
    <w:rsid w:val="00965A5B"/>
    <w:rsid w:val="00971608"/>
    <w:rsid w:val="00972EC5"/>
    <w:rsid w:val="0099173C"/>
    <w:rsid w:val="00992D31"/>
    <w:rsid w:val="00993298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274C"/>
    <w:rsid w:val="00A03DCD"/>
    <w:rsid w:val="00A1158F"/>
    <w:rsid w:val="00A117E1"/>
    <w:rsid w:val="00A1277A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03449"/>
    <w:rsid w:val="00B06701"/>
    <w:rsid w:val="00B138A5"/>
    <w:rsid w:val="00B1535B"/>
    <w:rsid w:val="00B2257D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44848"/>
    <w:rsid w:val="00B54EC9"/>
    <w:rsid w:val="00B61384"/>
    <w:rsid w:val="00B62647"/>
    <w:rsid w:val="00B654E4"/>
    <w:rsid w:val="00B662EB"/>
    <w:rsid w:val="00B664F3"/>
    <w:rsid w:val="00B671B2"/>
    <w:rsid w:val="00B678E7"/>
    <w:rsid w:val="00B707E7"/>
    <w:rsid w:val="00B70D96"/>
    <w:rsid w:val="00B74E24"/>
    <w:rsid w:val="00B81202"/>
    <w:rsid w:val="00B82052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167D"/>
    <w:rsid w:val="00BC449C"/>
    <w:rsid w:val="00BD0340"/>
    <w:rsid w:val="00BD4596"/>
    <w:rsid w:val="00BD5074"/>
    <w:rsid w:val="00BF152B"/>
    <w:rsid w:val="00BF1D00"/>
    <w:rsid w:val="00BF31B4"/>
    <w:rsid w:val="00BF5BA6"/>
    <w:rsid w:val="00BF5D5E"/>
    <w:rsid w:val="00BF6212"/>
    <w:rsid w:val="00C01E2E"/>
    <w:rsid w:val="00C04ADE"/>
    <w:rsid w:val="00C079C5"/>
    <w:rsid w:val="00C12B77"/>
    <w:rsid w:val="00C17509"/>
    <w:rsid w:val="00C2008C"/>
    <w:rsid w:val="00C210DA"/>
    <w:rsid w:val="00C21EC5"/>
    <w:rsid w:val="00C23DFB"/>
    <w:rsid w:val="00C2424A"/>
    <w:rsid w:val="00C247EA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54D7"/>
    <w:rsid w:val="00C80B10"/>
    <w:rsid w:val="00C85336"/>
    <w:rsid w:val="00C854A4"/>
    <w:rsid w:val="00C85B57"/>
    <w:rsid w:val="00C85CB1"/>
    <w:rsid w:val="00C94D4A"/>
    <w:rsid w:val="00C96FAC"/>
    <w:rsid w:val="00CA0D16"/>
    <w:rsid w:val="00CA188A"/>
    <w:rsid w:val="00CA1CC6"/>
    <w:rsid w:val="00CA591B"/>
    <w:rsid w:val="00CA703D"/>
    <w:rsid w:val="00CB1393"/>
    <w:rsid w:val="00CB1517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050BE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4A37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4AC5"/>
    <w:rsid w:val="00DB547C"/>
    <w:rsid w:val="00DC07EA"/>
    <w:rsid w:val="00DC1265"/>
    <w:rsid w:val="00DC6D82"/>
    <w:rsid w:val="00DD3052"/>
    <w:rsid w:val="00DD64C0"/>
    <w:rsid w:val="00DD67CA"/>
    <w:rsid w:val="00DE222A"/>
    <w:rsid w:val="00DE6ADE"/>
    <w:rsid w:val="00DF13B6"/>
    <w:rsid w:val="00DF1DB0"/>
    <w:rsid w:val="00DF263C"/>
    <w:rsid w:val="00DF4B1F"/>
    <w:rsid w:val="00DF698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5630B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0B3C"/>
    <w:rsid w:val="00EA2079"/>
    <w:rsid w:val="00EA2EA4"/>
    <w:rsid w:val="00EA3882"/>
    <w:rsid w:val="00EA519A"/>
    <w:rsid w:val="00EA5682"/>
    <w:rsid w:val="00EB46F5"/>
    <w:rsid w:val="00EB4A5A"/>
    <w:rsid w:val="00EB668C"/>
    <w:rsid w:val="00EC07B0"/>
    <w:rsid w:val="00EC2198"/>
    <w:rsid w:val="00EC25FE"/>
    <w:rsid w:val="00EC5F61"/>
    <w:rsid w:val="00EC78D7"/>
    <w:rsid w:val="00EC7FAE"/>
    <w:rsid w:val="00ED01E6"/>
    <w:rsid w:val="00ED0CB3"/>
    <w:rsid w:val="00ED7186"/>
    <w:rsid w:val="00EE115E"/>
    <w:rsid w:val="00EE3588"/>
    <w:rsid w:val="00EF0713"/>
    <w:rsid w:val="00EF1D83"/>
    <w:rsid w:val="00EF2003"/>
    <w:rsid w:val="00EF3E25"/>
    <w:rsid w:val="00EF49E0"/>
    <w:rsid w:val="00EF6140"/>
    <w:rsid w:val="00F02A30"/>
    <w:rsid w:val="00F068E3"/>
    <w:rsid w:val="00F136AD"/>
    <w:rsid w:val="00F14338"/>
    <w:rsid w:val="00F15B4A"/>
    <w:rsid w:val="00F16DFC"/>
    <w:rsid w:val="00F223F4"/>
    <w:rsid w:val="00F22CE2"/>
    <w:rsid w:val="00F23538"/>
    <w:rsid w:val="00F239C1"/>
    <w:rsid w:val="00F308C6"/>
    <w:rsid w:val="00F3287C"/>
    <w:rsid w:val="00F32BA1"/>
    <w:rsid w:val="00F33FD0"/>
    <w:rsid w:val="00F34059"/>
    <w:rsid w:val="00F36679"/>
    <w:rsid w:val="00F418C8"/>
    <w:rsid w:val="00F433CA"/>
    <w:rsid w:val="00F464BD"/>
    <w:rsid w:val="00F46D52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19A4"/>
    <w:rsid w:val="00F92971"/>
    <w:rsid w:val="00F93ADD"/>
    <w:rsid w:val="00F94B94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45E47"/>
  <w15:chartTrackingRefBased/>
  <w15:docId w15:val="{F7809C4E-C8E4-2546-9679-6E204F83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4A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66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BD5"/>
  </w:style>
  <w:style w:type="paragraph" w:styleId="Footer">
    <w:name w:val="footer"/>
    <w:basedOn w:val="Normal"/>
    <w:link w:val="FooterChar"/>
    <w:uiPriority w:val="99"/>
    <w:unhideWhenUsed/>
    <w:rsid w:val="00466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2607</Words>
  <Characters>1486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15</cp:revision>
  <dcterms:created xsi:type="dcterms:W3CDTF">2024-05-24T01:39:00Z</dcterms:created>
  <dcterms:modified xsi:type="dcterms:W3CDTF">2025-06-16T14:42:00Z</dcterms:modified>
</cp:coreProperties>
</file>